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AF83F" w14:textId="77777777" w:rsidR="008D268A" w:rsidRDefault="00000000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bidi="ar"/>
        </w:rPr>
        <w:t>Additional file</w:t>
      </w:r>
    </w:p>
    <w:p w14:paraId="6C124FD7" w14:textId="6AEAB65B" w:rsidR="008D268A" w:rsidRDefault="00000000">
      <w:pPr>
        <w:spacing w:beforeLines="50" w:before="156"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 xml:space="preserve">Breast cancer risk factors and </w:t>
      </w:r>
      <w:r w:rsidR="0011771C"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>mam</w:t>
      </w: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>mographic density among 12518 average-risk women in rural China</w:t>
      </w:r>
    </w:p>
    <w:p w14:paraId="158DEBD6" w14:textId="77777777" w:rsidR="008D268A" w:rsidRDefault="008D268A">
      <w:pPr>
        <w:rPr>
          <w:rFonts w:ascii="Times New Roman" w:hAnsi="Times New Roman" w:cs="Times New Roman"/>
          <w:sz w:val="24"/>
          <w:szCs w:val="24"/>
        </w:rPr>
      </w:pPr>
    </w:p>
    <w:p w14:paraId="009D269F" w14:textId="77777777" w:rsidR="008D268A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Huijiao Yan1, Wenhui Ren2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Mengmeng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Jia1, Peng Xue1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Zhifang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Li3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Shaokai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Zhang4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Lichun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He5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Youlin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Qiao1</w:t>
      </w:r>
      <w:r>
        <w:rPr>
          <w:rFonts w:ascii="Times New Roman" w:eastAsia="Arial Unicode MS" w:hAnsi="Times New Roman" w:cs="Times New Roman"/>
          <w:sz w:val="22"/>
          <w:lang w:bidi="ar"/>
        </w:rPr>
        <w:t>#</w:t>
      </w:r>
    </w:p>
    <w:p w14:paraId="27DF45E1" w14:textId="77777777" w:rsidR="008D268A" w:rsidRDefault="008D268A">
      <w:pPr>
        <w:spacing w:beforeLines="50" w:before="156" w:line="400" w:lineRule="exact"/>
        <w:rPr>
          <w:rFonts w:ascii="Times New Roman" w:hAnsi="Times New Roman" w:cs="Times New Roman"/>
          <w:sz w:val="24"/>
          <w:szCs w:val="24"/>
        </w:rPr>
      </w:pPr>
    </w:p>
    <w:p w14:paraId="3B889158" w14:textId="77777777" w:rsidR="008D268A" w:rsidRDefault="00000000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1 School of Population Medicine and Public Health, Chinese Academy of Medical Sciences and Peking Union Medical College, Beijing, 100730, China</w:t>
      </w:r>
    </w:p>
    <w:p w14:paraId="013CC2B0" w14:textId="77777777" w:rsidR="008D268A" w:rsidRDefault="00000000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2 National Cancer Center/National Clinical Research Center for Cancer/Cancer Hospital, Chinese Academy of Medical Sciences and Peking Union Medical College, Beijing, 100021, China</w:t>
      </w:r>
    </w:p>
    <w:p w14:paraId="13059057" w14:textId="77777777" w:rsidR="008D268A" w:rsidRDefault="00000000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3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Changzhi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Medical College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Changzhi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046000, Shanxi, China</w:t>
      </w:r>
    </w:p>
    <w:p w14:paraId="577F0823" w14:textId="77777777" w:rsidR="008D268A" w:rsidRDefault="00000000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4 Department of Cancer Epidemiology, The Affiliated Cancer Hospital of Zhengzhou University &amp; Henan Cancer Hospital, Henan Engineering Research Center of Cancer Prevention and Control, Henan International Joint Laboratory of Cancer Prevention, Zhengzhou, 450008, China</w:t>
      </w:r>
    </w:p>
    <w:p w14:paraId="3F680457" w14:textId="77777777" w:rsidR="008D268A" w:rsidRDefault="00000000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5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Mianyang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Maternal &amp; Child Health Care Hospital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Mianyang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Children’s Hospital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Mianyang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>, 621000, China</w:t>
      </w:r>
    </w:p>
    <w:p w14:paraId="147B42B1" w14:textId="77777777" w:rsidR="008D268A" w:rsidRDefault="00000000">
      <w:pP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bidi="ar"/>
        </w:rPr>
        <w:br w:type="page"/>
      </w:r>
    </w:p>
    <w:p w14:paraId="57BA45E8" w14:textId="77777777" w:rsidR="008D268A" w:rsidRDefault="008D268A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bidi="ar"/>
        </w:rPr>
      </w:pPr>
    </w:p>
    <w:tbl>
      <w:tblPr>
        <w:tblW w:w="10024" w:type="dxa"/>
        <w:jc w:val="center"/>
        <w:tblLook w:val="04A0" w:firstRow="1" w:lastRow="0" w:firstColumn="1" w:lastColumn="0" w:noHBand="0" w:noVBand="1"/>
      </w:tblPr>
      <w:tblGrid>
        <w:gridCol w:w="3404"/>
        <w:gridCol w:w="806"/>
        <w:gridCol w:w="748"/>
        <w:gridCol w:w="1037"/>
        <w:gridCol w:w="1037"/>
        <w:gridCol w:w="748"/>
        <w:gridCol w:w="748"/>
        <w:gridCol w:w="748"/>
        <w:gridCol w:w="748"/>
      </w:tblGrid>
      <w:tr w:rsidR="008D268A" w14:paraId="724A38A8" w14:textId="77777777">
        <w:trPr>
          <w:trHeight w:val="280"/>
          <w:jc w:val="center"/>
        </w:trPr>
        <w:tc>
          <w:tcPr>
            <w:tcW w:w="100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CBAC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Table S1. Demographic characteristics and breast cancer risk factors of participants</w:t>
            </w:r>
          </w:p>
        </w:tc>
      </w:tr>
      <w:tr w:rsidR="008D268A" w14:paraId="40A6DA0B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878F" w14:textId="77777777" w:rsidR="008D268A" w:rsidRDefault="008D268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3C9B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0755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Zezhou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3FFD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anya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AD58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Xinmi</w:t>
            </w:r>
            <w:proofErr w:type="spellEnd"/>
          </w:p>
        </w:tc>
      </w:tr>
      <w:tr w:rsidR="008D268A" w14:paraId="1D768C6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A000" w14:textId="77777777" w:rsidR="008D268A" w:rsidRDefault="008D268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0F32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=125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B9EC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=45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5486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=20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5E96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=5925</w:t>
            </w:r>
          </w:p>
        </w:tc>
      </w:tr>
      <w:tr w:rsidR="008D268A" w14:paraId="236F5B1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F4A162" w14:textId="77777777" w:rsidR="008D268A" w:rsidRDefault="008D268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E00A4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68820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%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D12106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n 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EC9E27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7BEFC4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AA3BD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C6C13C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EFE6A1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%</w:t>
            </w:r>
          </w:p>
        </w:tc>
      </w:tr>
      <w:tr w:rsidR="008D268A" w14:paraId="5E6660F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9E4E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C4D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4AC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5B6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779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379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78F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79A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92D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6AFA6AA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0742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22A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2D6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4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7BA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0.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787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A18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D31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E61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B39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37 </w:t>
            </w:r>
          </w:p>
        </w:tc>
      </w:tr>
      <w:tr w:rsidR="008D268A" w14:paraId="2B5E7B9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BCF3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6AF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E0B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3.0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B0A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179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C22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C72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2E9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380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6.41 </w:t>
            </w:r>
          </w:p>
        </w:tc>
      </w:tr>
      <w:tr w:rsidR="008D268A" w14:paraId="08E73F4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5785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6E1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745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3.8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535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28F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2E3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497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AD9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B05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6.96 </w:t>
            </w:r>
          </w:p>
        </w:tc>
      </w:tr>
      <w:tr w:rsidR="008D268A" w14:paraId="490E236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F423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B3C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146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8.4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092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32A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5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F27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386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000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6F0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1.70 </w:t>
            </w:r>
          </w:p>
        </w:tc>
      </w:tr>
      <w:tr w:rsidR="008D268A" w14:paraId="40752E2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4264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BD5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53C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6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EB2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216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CF3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B73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90D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DD8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93 </w:t>
            </w:r>
          </w:p>
        </w:tc>
      </w:tr>
      <w:tr w:rsidR="008D268A" w14:paraId="3F45DF9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913F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055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94B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A80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672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80B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752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F58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D5A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0EC47A8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1905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one-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BB3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1F0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5.8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145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D0C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6DD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806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7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DAD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827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6.43 </w:t>
            </w:r>
          </w:p>
        </w:tc>
      </w:tr>
      <w:tr w:rsidR="008D268A" w14:paraId="5550924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8E3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B3C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F28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4.4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C3B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1BF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C0B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45D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B5B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6C2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8.15 </w:t>
            </w:r>
          </w:p>
        </w:tc>
      </w:tr>
      <w:tr w:rsidR="008D268A" w14:paraId="7E6F402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32B2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9C4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F97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0.3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B0A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DF5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296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87B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6B2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15C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9.57 </w:t>
            </w:r>
          </w:p>
        </w:tc>
      </w:tr>
      <w:tr w:rsidR="008D268A" w14:paraId="010F222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734F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431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955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9.3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BEC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137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660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4F0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22B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E32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.98 </w:t>
            </w:r>
          </w:p>
        </w:tc>
      </w:tr>
      <w:tr w:rsidR="008D268A" w14:paraId="1231D50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4914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47F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D02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9C8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7C2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865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8A9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461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3FD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F701EB2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30AE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BMI (kg/m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537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9DF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433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DAB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85B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3C5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99B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B97F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32AB7E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702C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3C3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3FE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6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5BE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.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6DF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430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0FC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3F2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95C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70 </w:t>
            </w:r>
          </w:p>
        </w:tc>
      </w:tr>
      <w:tr w:rsidR="008D268A" w14:paraId="5017FC0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2DD9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A20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588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348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A75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547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C74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CB6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1BB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4 </w:t>
            </w:r>
          </w:p>
        </w:tc>
      </w:tr>
      <w:tr w:rsidR="008D268A" w14:paraId="62549D8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4E44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8.5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699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568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3.1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05C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9ED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6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D8D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095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64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388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C50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3.56 </w:t>
            </w:r>
          </w:p>
        </w:tc>
      </w:tr>
      <w:tr w:rsidR="008D268A" w14:paraId="5C73CCF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2453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4-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6DA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6FE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8.6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527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5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FBF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113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209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765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722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5.43 </w:t>
            </w:r>
          </w:p>
        </w:tc>
      </w:tr>
      <w:tr w:rsidR="008D268A" w14:paraId="6E3EB2A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D90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E61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C07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7.2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681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833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942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541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FD1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B25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0.37 </w:t>
            </w:r>
          </w:p>
        </w:tc>
      </w:tr>
      <w:tr w:rsidR="008D268A" w14:paraId="0E1D9EB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0608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53A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D83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E36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068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BC5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382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6B1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F2B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16DA678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66BE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55B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833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21AF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19B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F42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C8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36D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ACF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B410F2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D5C0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≤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FE9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D60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0.6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537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A0F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3DE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A68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5A3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D8C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9.33 </w:t>
            </w:r>
          </w:p>
        </w:tc>
      </w:tr>
      <w:tr w:rsidR="008D268A" w14:paraId="3A144BF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223D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343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C77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8.5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ED2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32C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E43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E99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269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5B8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6.73 </w:t>
            </w:r>
          </w:p>
        </w:tc>
      </w:tr>
      <w:tr w:rsidR="008D268A" w14:paraId="13D59B2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4196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DED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1B7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0.7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9EB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D80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25D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8F1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7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FAA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092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3.94 </w:t>
            </w:r>
          </w:p>
        </w:tc>
      </w:tr>
      <w:tr w:rsidR="008D268A" w14:paraId="04D1DE1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DE33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FDA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DEA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A73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689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DFA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896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E59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F1E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C9FCCF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F4CB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AF38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B5E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8FD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65E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FC2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F30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5CE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020F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5CD6FDA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1A6C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≤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552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DB0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6.7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E91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F45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BD8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9AF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8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AEF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57E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9.33 </w:t>
            </w:r>
          </w:p>
        </w:tc>
      </w:tr>
      <w:tr w:rsidR="008D268A" w14:paraId="188569B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8C65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E18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9B8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1.0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9A8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4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4E9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4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C20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A7A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C01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F75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61.29 </w:t>
            </w:r>
          </w:p>
        </w:tc>
      </w:tr>
      <w:tr w:rsidR="008D268A" w14:paraId="0552B96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A82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EB5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D51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2.1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43F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5E6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B4A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D0E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A87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13A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9.38 </w:t>
            </w:r>
          </w:p>
        </w:tc>
      </w:tr>
      <w:tr w:rsidR="008D268A" w14:paraId="3872280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3036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688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CB0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547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FDF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06E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AB8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2B3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C5C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6271E840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777F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age at first full term birth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016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A41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A76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D1D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F50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32F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A3B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8A1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0630526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D32A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CC0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CCE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3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D79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6FE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26B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013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868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F58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97 </w:t>
            </w:r>
          </w:p>
        </w:tc>
      </w:tr>
      <w:tr w:rsidR="008D268A" w14:paraId="5162B77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E848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CCF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5CD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7.5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DC5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5BA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481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80D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843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942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63.34 </w:t>
            </w:r>
          </w:p>
        </w:tc>
      </w:tr>
      <w:tr w:rsidR="008D268A" w14:paraId="47173A3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4B5E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32E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EAD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4.6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BCF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D8E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E91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E2A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35E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985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9.69 </w:t>
            </w:r>
          </w:p>
        </w:tc>
      </w:tr>
      <w:tr w:rsidR="008D268A" w14:paraId="38ED674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20EE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3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447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982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.4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597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5FF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3FE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4B2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B10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FFF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00 </w:t>
            </w:r>
          </w:p>
        </w:tc>
      </w:tr>
      <w:tr w:rsidR="008D268A" w14:paraId="36AA681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5834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7FF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B54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D4A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156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72A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060F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223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D39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1BF24886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5BAD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Breastfeeding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D87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EDD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920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7F8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B40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B47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AC3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E2D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68BF846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0968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o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B49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096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1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C0B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FAB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BD8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F03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7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DBC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0F7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.62 </w:t>
            </w:r>
          </w:p>
        </w:tc>
      </w:tr>
      <w:tr w:rsidR="008D268A" w14:paraId="084357D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EE5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-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4D0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CB5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.3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4D0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D48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B72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106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8F0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7F5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70 </w:t>
            </w:r>
          </w:p>
        </w:tc>
      </w:tr>
      <w:tr w:rsidR="008D268A" w14:paraId="6FA5008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C8A4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lastRenderedPageBreak/>
              <w:t>7-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FBA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A80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5.6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128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78F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881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ED8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D6F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C4E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2.41 </w:t>
            </w:r>
          </w:p>
        </w:tc>
      </w:tr>
      <w:tr w:rsidR="008D268A" w14:paraId="45DB562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CAA9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3-1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7A1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26F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1.4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A9D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8E9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249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EBE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198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F50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2.26 </w:t>
            </w:r>
          </w:p>
        </w:tc>
      </w:tr>
      <w:tr w:rsidR="008D268A" w14:paraId="6DEF6A2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A6E9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9-2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F2B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278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4.1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3A9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A20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957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517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54D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8E2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3.91 </w:t>
            </w:r>
          </w:p>
        </w:tc>
      </w:tr>
      <w:tr w:rsidR="008D268A" w14:paraId="32AAFFF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51A7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5 months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293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047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9.2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2ED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AD1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951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198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3F6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8FA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6.10 </w:t>
            </w:r>
          </w:p>
        </w:tc>
      </w:tr>
      <w:tr w:rsidR="008D268A" w14:paraId="7FC748F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8735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E11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B56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2BA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37E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6B9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1458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315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8105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03A2BB9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6B98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enopaus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6D7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B13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96E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816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F41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C08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521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FBA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69D27EF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76D8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re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E9C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D73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9.8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3FA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FE0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6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F8C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B02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C6A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992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4.11 </w:t>
            </w:r>
          </w:p>
        </w:tc>
      </w:tr>
      <w:tr w:rsidR="008D268A" w14:paraId="090F753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28CB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ost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C3C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361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0.1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860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44E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949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EE3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CF4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D1E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5.89 </w:t>
            </w:r>
          </w:p>
        </w:tc>
      </w:tr>
      <w:tr w:rsidR="008D268A" w14:paraId="03AAEEB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E1EC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DDA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E4A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88C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FC6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B0C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5BB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AB5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E80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8D022D5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9EFA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age at menopause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C04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328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AE9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EED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1CE8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9F7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428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C66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42364F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1A0C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≤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21F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DD6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6.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F9B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46F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F37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89C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3D1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570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6.25 </w:t>
            </w:r>
          </w:p>
        </w:tc>
      </w:tr>
      <w:tr w:rsidR="008D268A" w14:paraId="113896B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C932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4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53D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10D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1.2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D90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9BE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007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E85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57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5A8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B4D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49.21 </w:t>
            </w:r>
          </w:p>
        </w:tc>
      </w:tr>
      <w:tr w:rsidR="008D268A" w14:paraId="1A9A2A8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E42A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5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F88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06C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2.5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476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1F7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002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D5E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4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AA9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ABD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34.54 </w:t>
            </w:r>
          </w:p>
        </w:tc>
      </w:tr>
      <w:tr w:rsidR="008D268A" w14:paraId="3F91545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0A7D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17C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1A3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740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BAB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D2F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568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2CC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81B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71A81EF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77BC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oral hormone drug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3C1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160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D1AF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DBB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338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73A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8A5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106D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3C50A52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66E9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EFD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7E0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8.6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815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4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078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8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D29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552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7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92E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7F7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9.18 </w:t>
            </w:r>
          </w:p>
        </w:tc>
      </w:tr>
      <w:tr w:rsidR="008D268A" w14:paraId="32D4EE7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D595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-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9E1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37B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536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794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0FE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131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609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A25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8 </w:t>
            </w:r>
          </w:p>
        </w:tc>
      </w:tr>
      <w:tr w:rsidR="008D268A" w14:paraId="0D915C5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A19A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5 years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5E4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684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B5F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07A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DD2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C7B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6C1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28E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4 </w:t>
            </w:r>
          </w:p>
        </w:tc>
      </w:tr>
      <w:tr w:rsidR="008D268A" w14:paraId="19B09D2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4136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72A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802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524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30C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510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A0F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E89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BFE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7672E01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86AE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family history of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8193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BF5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404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E5E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15D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2FDA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882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FE5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236A4D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D0CA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B2D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E92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8.3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108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4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F92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8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80E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F48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DE9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208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8.60 </w:t>
            </w:r>
          </w:p>
        </w:tc>
      </w:tr>
      <w:tr w:rsidR="008D268A" w14:paraId="5913943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C95B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835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C3C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6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346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68F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E17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162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DAA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A4D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40 </w:t>
            </w:r>
          </w:p>
        </w:tc>
      </w:tr>
      <w:tr w:rsidR="008D268A" w14:paraId="2DF16C8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7F03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7F4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149F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F06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74B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52B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001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E14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2A7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4873B7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3C16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family history of cervic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C9D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4F1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CC8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107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318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B32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E39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09F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5765CFC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1B8E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D4B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C71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8.3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BFE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3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2AB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7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2C2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E28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9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59B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9BC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9.07 </w:t>
            </w:r>
          </w:p>
        </w:tc>
      </w:tr>
      <w:tr w:rsidR="008D268A" w14:paraId="57EBF62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E9FE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BA4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D2C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6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748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8DD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B51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205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2DF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B1A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</w:tr>
      <w:tr w:rsidR="008D268A" w14:paraId="6C4B42F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6579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94B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294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0E2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6A8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67E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B8C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207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CA0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6FB1C42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B296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F3D7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66A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15E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BEE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5D7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3EC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D8E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B424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3BF33F3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29B3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7DC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65F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9.5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1F7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5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8E9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9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400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FC9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7D88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9F3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9.95 </w:t>
            </w:r>
          </w:p>
        </w:tc>
      </w:tr>
      <w:tr w:rsidR="008D268A" w14:paraId="061AC97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4EA9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AB3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617C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A47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61F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260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CAD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186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3AA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5 </w:t>
            </w:r>
          </w:p>
        </w:tc>
      </w:tr>
      <w:tr w:rsidR="008D268A" w14:paraId="5EA6A28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B78C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485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A46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BE2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EE39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F2D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54A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8560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6208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567183D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C64D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51F6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29FB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2CF8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F51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784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F862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85DE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6D5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BE4F13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6030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FB2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390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7.2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6371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4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B6FA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4EE3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51E6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8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D2ED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96E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99.43 </w:t>
            </w:r>
          </w:p>
        </w:tc>
      </w:tr>
      <w:tr w:rsidR="008D268A" w14:paraId="2CC8324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B322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E544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00D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.7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5A6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1715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7AD7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477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BDB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816E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7 </w:t>
            </w:r>
          </w:p>
        </w:tc>
      </w:tr>
      <w:tr w:rsidR="008D268A" w14:paraId="375DF77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3D950D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8BE399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A7303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F05F7B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8BB471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9658AF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D4EEF0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DF6452" w14:textId="77777777" w:rsidR="008D268A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1896CC" w14:textId="77777777" w:rsidR="008D268A" w:rsidRDefault="008D268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791917FC" w14:textId="77777777">
        <w:trPr>
          <w:trHeight w:val="310"/>
          <w:jc w:val="center"/>
        </w:trPr>
        <w:tc>
          <w:tcPr>
            <w:tcW w:w="100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49AC" w14:textId="77777777" w:rsidR="008D268A" w:rsidRDefault="00000000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arous women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 only</w:t>
            </w:r>
          </w:p>
        </w:tc>
      </w:tr>
      <w:tr w:rsidR="008D268A" w14:paraId="46188181" w14:textId="77777777">
        <w:trPr>
          <w:trHeight w:val="310"/>
          <w:jc w:val="center"/>
        </w:trPr>
        <w:tc>
          <w:tcPr>
            <w:tcW w:w="100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09D8" w14:textId="77777777" w:rsidR="008D268A" w:rsidRDefault="00000000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 postmenopausal women only</w:t>
            </w:r>
          </w:p>
        </w:tc>
      </w:tr>
    </w:tbl>
    <w:p w14:paraId="352D0A21" w14:textId="77777777" w:rsidR="008D268A" w:rsidRDefault="008D268A">
      <w:pPr>
        <w:rPr>
          <w:rFonts w:ascii="Times New Roman" w:hAnsi="Times New Roman" w:cs="Times New Roman"/>
          <w:b/>
          <w:bCs/>
          <w:sz w:val="22"/>
        </w:rPr>
      </w:pPr>
    </w:p>
    <w:p w14:paraId="1BEA6CC8" w14:textId="77777777" w:rsidR="008D268A" w:rsidRDefault="008D268A">
      <w:pPr>
        <w:rPr>
          <w:rFonts w:ascii="Times New Roman" w:hAnsi="Times New Roman" w:cs="Times New Roman"/>
          <w:b/>
          <w:bCs/>
          <w:sz w:val="22"/>
        </w:rPr>
        <w:sectPr w:rsidR="008D26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700" w:type="dxa"/>
        <w:tblInd w:w="98" w:type="dxa"/>
        <w:tblLook w:val="04A0" w:firstRow="1" w:lastRow="0" w:firstColumn="1" w:lastColumn="0" w:noHBand="0" w:noVBand="1"/>
      </w:tblPr>
      <w:tblGrid>
        <w:gridCol w:w="4353"/>
        <w:gridCol w:w="3011"/>
        <w:gridCol w:w="313"/>
        <w:gridCol w:w="1023"/>
      </w:tblGrid>
      <w:tr w:rsidR="008D268A" w14:paraId="614C81DB" w14:textId="77777777">
        <w:trPr>
          <w:trHeight w:val="280"/>
        </w:trPr>
        <w:tc>
          <w:tcPr>
            <w:tcW w:w="8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F180" w14:textId="77777777" w:rsidR="008D268A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lastRenderedPageBreak/>
              <w:t>Table S2. Associations between selected characteristics and mammographic density</w:t>
            </w:r>
          </w:p>
        </w:tc>
      </w:tr>
      <w:tr w:rsidR="008D268A" w14:paraId="3F3426E0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9DE7" w14:textId="77777777" w:rsidR="008D268A" w:rsidRDefault="008D268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7D9C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BI-RADS c-d vs. a-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A994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F57FCA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lang w:bidi="ar"/>
              </w:rPr>
              <w:t>P</w:t>
            </w:r>
          </w:p>
        </w:tc>
      </w:tr>
      <w:tr w:rsidR="008D268A" w14:paraId="034FBB1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C42595" w14:textId="77777777" w:rsidR="008D268A" w:rsidRDefault="008D268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E2A68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Style w:val="font61"/>
                <w:rFonts w:eastAsia="宋体"/>
                <w:color w:val="auto"/>
                <w:lang w:bidi="ar"/>
              </w:rPr>
              <w:t xml:space="preserve">OR (95%CI)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1BB4B3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F03C8E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8D268A" w14:paraId="5FCE2A5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972E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79EF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9578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2005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BC3DCE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4E17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er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7816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1 (0.79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B286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7095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1</w:t>
            </w:r>
          </w:p>
        </w:tc>
      </w:tr>
      <w:tr w:rsidR="008D268A" w14:paraId="19AAEA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0694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2220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EE9C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8700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A1FBF5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B34D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one-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75D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0C3A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C831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0DEF25A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47A5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5304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 (0.8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A4A3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AF1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1 </w:t>
            </w:r>
          </w:p>
        </w:tc>
      </w:tr>
      <w:tr w:rsidR="008D268A" w14:paraId="154331F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130C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8BD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5 (0.83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186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9EE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1 </w:t>
            </w:r>
          </w:p>
        </w:tc>
      </w:tr>
      <w:tr w:rsidR="008D268A" w14:paraId="63F1712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F5B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6CE8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16 (0.98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BF73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56F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8 </w:t>
            </w:r>
          </w:p>
        </w:tc>
      </w:tr>
      <w:tr w:rsidR="008D268A" w14:paraId="3B3C2A6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2E05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5BA5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9D0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4E49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1BD87FA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69C4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er 2 kg/m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4E75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5 (0.72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B89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7940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1</w:t>
            </w:r>
          </w:p>
        </w:tc>
      </w:tr>
      <w:tr w:rsidR="008D268A" w14:paraId="3A875B4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85ED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BCA5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073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C961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EFC224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0F0D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≤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4D47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5178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36AB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64AADC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B831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0FF0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1 (0.91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1F63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F175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3 </w:t>
            </w:r>
          </w:p>
        </w:tc>
      </w:tr>
      <w:tr w:rsidR="008D268A" w14:paraId="42887B7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D496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45F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 (0.8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463D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517A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4 </w:t>
            </w:r>
          </w:p>
        </w:tc>
      </w:tr>
      <w:tr w:rsidR="008D268A" w14:paraId="14B9DD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EB95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6FD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AA1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6C1F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50217D0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EAA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≤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EBFD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506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82AA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721853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B4D6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452A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4 (0.57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4AC7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8B2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1</w:t>
            </w:r>
          </w:p>
        </w:tc>
      </w:tr>
      <w:tr w:rsidR="008D268A" w14:paraId="2967836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B3F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0A27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5 (0.38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5FB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0E3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1</w:t>
            </w:r>
          </w:p>
        </w:tc>
      </w:tr>
      <w:tr w:rsidR="008D268A" w14:paraId="69E487D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4F46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age at first full term birth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EFE5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F844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0B8A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025E322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4E93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5210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28FA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A75C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39BE15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4282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597B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5 (0.7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B5F3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0545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6</w:t>
            </w:r>
          </w:p>
        </w:tc>
      </w:tr>
      <w:tr w:rsidR="008D268A" w14:paraId="4E5E7F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8B36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711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 (0.79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7914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BDCF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</w:t>
            </w:r>
          </w:p>
        </w:tc>
      </w:tr>
      <w:tr w:rsidR="008D268A" w14:paraId="626FB5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E7EC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3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0115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0 (0.72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4CE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542B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</w:tr>
      <w:tr w:rsidR="008D268A" w14:paraId="49199501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9FC4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Breastfeeding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17EA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53A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4FC8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E07E93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3009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o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BFF5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E90D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89C3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50BF9C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A19F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-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24E9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0 (0.59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B172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421A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4</w:t>
            </w:r>
          </w:p>
        </w:tc>
      </w:tr>
      <w:tr w:rsidR="008D268A" w14:paraId="6BBEC93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A855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7-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BDBD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4 (0.6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D4F9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421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6</w:t>
            </w:r>
          </w:p>
        </w:tc>
      </w:tr>
      <w:tr w:rsidR="008D268A" w14:paraId="4C9FA0A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15A1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3-1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827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6 (0.59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6221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3246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5</w:t>
            </w:r>
          </w:p>
        </w:tc>
      </w:tr>
      <w:tr w:rsidR="008D268A" w14:paraId="513ACFA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6F8E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19-2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4D3E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7 (0.6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EEE9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1AA3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5</w:t>
            </w:r>
          </w:p>
        </w:tc>
      </w:tr>
      <w:tr w:rsidR="008D268A" w14:paraId="7567541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38C6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25 months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F9B7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 (0.67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D000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66C4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8</w:t>
            </w:r>
          </w:p>
        </w:tc>
      </w:tr>
      <w:tr w:rsidR="008D268A" w14:paraId="302607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6C2B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enopaus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6C7C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BA19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1E08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0488D7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5720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re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4F14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6DAE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ADFD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4CB4C1D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DDCE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ost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FDEE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1 (0.36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61FC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E82D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1</w:t>
            </w:r>
          </w:p>
        </w:tc>
      </w:tr>
      <w:tr w:rsidR="008D268A" w14:paraId="30CF16A9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377D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age at menopaus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  <w:lang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93D8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B2B6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E9E0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6BB2D5E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1489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≤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75A8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761D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0655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0E295D2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DAE6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4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9261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3 (1.06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717F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0250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1</w:t>
            </w:r>
          </w:p>
        </w:tc>
      </w:tr>
      <w:tr w:rsidR="008D268A" w14:paraId="383C268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78F4" w14:textId="77777777" w:rsidR="008D268A" w:rsidRDefault="00000000">
            <w:pPr>
              <w:widowControl/>
              <w:ind w:firstLineChars="100" w:firstLine="221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5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0ACD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70 (1.43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0BFF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3850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1</w:t>
            </w:r>
          </w:p>
        </w:tc>
      </w:tr>
      <w:tr w:rsidR="008D268A" w14:paraId="6910293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3412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family history of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977E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8779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30D4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C9888E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8BB6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7F57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E53F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AE61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8D268A" w14:paraId="2EA2529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C881DE" w14:textId="77777777" w:rsidR="008D268A" w:rsidRDefault="00000000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2B2932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5 (0.74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D82D45" w14:textId="77777777" w:rsidR="008D268A" w:rsidRDefault="008D26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4D7C31" w14:textId="77777777" w:rsidR="008D26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9 </w:t>
            </w:r>
          </w:p>
        </w:tc>
      </w:tr>
      <w:tr w:rsidR="008D268A" w14:paraId="0918D807" w14:textId="77777777">
        <w:trPr>
          <w:trHeight w:val="1240"/>
        </w:trPr>
        <w:tc>
          <w:tcPr>
            <w:tcW w:w="8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6A0A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bidi="ar"/>
              </w:rPr>
              <w:lastRenderedPageBreak/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Binary logistic regression was used to estimate the ORs and 95%CIs comparing the dense (BI-RADS a-b) to non-dense breast group (BI-RADS c-d). adjusted factors: study site, age, education, BMI, age at menarche, parity, menopause status, family history of breast cancer </w:t>
            </w:r>
          </w:p>
        </w:tc>
      </w:tr>
      <w:tr w:rsidR="008D268A" w14:paraId="20012CE9" w14:textId="77777777">
        <w:trPr>
          <w:trHeight w:val="560"/>
        </w:trPr>
        <w:tc>
          <w:tcPr>
            <w:tcW w:w="8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4895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Parous women only. Model was additionally adjusted for age at first full term birth and breastfeeding</w:t>
            </w:r>
          </w:p>
        </w:tc>
      </w:tr>
      <w:tr w:rsidR="008D268A" w14:paraId="60A67882" w14:textId="77777777">
        <w:trPr>
          <w:trHeight w:val="340"/>
        </w:trPr>
        <w:tc>
          <w:tcPr>
            <w:tcW w:w="8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A3A2" w14:textId="77777777" w:rsidR="008D268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postmenopausal women only</w:t>
            </w:r>
          </w:p>
        </w:tc>
      </w:tr>
    </w:tbl>
    <w:p w14:paraId="6D69FA53" w14:textId="77777777" w:rsidR="008D268A" w:rsidRDefault="008D268A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8D2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JkZGU5ZjkyMjNkOGRjY2I4NWI0ZjczYjJkNGNmN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p5tpwpy2s0dpeesawverf05ztxzxtft9dp&quot;&gt;My EndNote Library-Converted&lt;record-ids&gt;&lt;item&gt;225&lt;/item&gt;&lt;item&gt;274&lt;/item&gt;&lt;item&gt;312&lt;/item&gt;&lt;item&gt;315&lt;/item&gt;&lt;item&gt;354&lt;/item&gt;&lt;item&gt;415&lt;/item&gt;&lt;item&gt;665&lt;/item&gt;&lt;item&gt;699&lt;/item&gt;&lt;item&gt;722&lt;/item&gt;&lt;item&gt;730&lt;/item&gt;&lt;item&gt;732&lt;/item&gt;&lt;item&gt;734&lt;/item&gt;&lt;item&gt;735&lt;/item&gt;&lt;item&gt;737&lt;/item&gt;&lt;item&gt;738&lt;/item&gt;&lt;item&gt;739&lt;/item&gt;&lt;item&gt;740&lt;/item&gt;&lt;item&gt;742&lt;/item&gt;&lt;item&gt;743&lt;/item&gt;&lt;item&gt;744&lt;/item&gt;&lt;item&gt;745&lt;/item&gt;&lt;item&gt;746&lt;/item&gt;&lt;item&gt;747&lt;/item&gt;&lt;item&gt;750&lt;/item&gt;&lt;item&gt;753&lt;/item&gt;&lt;item&gt;757&lt;/item&gt;&lt;item&gt;760&lt;/item&gt;&lt;item&gt;763&lt;/item&gt;&lt;item&gt;764&lt;/item&gt;&lt;item&gt;765&lt;/item&gt;&lt;item&gt;766&lt;/item&gt;&lt;item&gt;767&lt;/item&gt;&lt;item&gt;768&lt;/item&gt;&lt;item&gt;773&lt;/item&gt;&lt;item&gt;774&lt;/item&gt;&lt;item&gt;775&lt;/item&gt;&lt;item&gt;778&lt;/item&gt;&lt;item&gt;780&lt;/item&gt;&lt;item&gt;781&lt;/item&gt;&lt;item&gt;782&lt;/item&gt;&lt;item&gt;783&lt;/item&gt;&lt;item&gt;784&lt;/item&gt;&lt;item&gt;795&lt;/item&gt;&lt;/record-ids&gt;&lt;/item&gt;&lt;/Libraries&gt;"/>
  </w:docVars>
  <w:rsids>
    <w:rsidRoot w:val="00F179D8"/>
    <w:rsid w:val="00000530"/>
    <w:rsid w:val="000011AC"/>
    <w:rsid w:val="000012A9"/>
    <w:rsid w:val="00004AEB"/>
    <w:rsid w:val="00005AA3"/>
    <w:rsid w:val="00007CA6"/>
    <w:rsid w:val="0001612F"/>
    <w:rsid w:val="000279FA"/>
    <w:rsid w:val="00035732"/>
    <w:rsid w:val="00036F84"/>
    <w:rsid w:val="00051598"/>
    <w:rsid w:val="00052C51"/>
    <w:rsid w:val="00060C87"/>
    <w:rsid w:val="00077C55"/>
    <w:rsid w:val="000838CF"/>
    <w:rsid w:val="00085E61"/>
    <w:rsid w:val="000A54EF"/>
    <w:rsid w:val="000A68D2"/>
    <w:rsid w:val="000A7B19"/>
    <w:rsid w:val="000B1C36"/>
    <w:rsid w:val="000B4096"/>
    <w:rsid w:val="000B56AC"/>
    <w:rsid w:val="000B786D"/>
    <w:rsid w:val="000C48F8"/>
    <w:rsid w:val="000F0273"/>
    <w:rsid w:val="000F09C2"/>
    <w:rsid w:val="001050FD"/>
    <w:rsid w:val="0010565B"/>
    <w:rsid w:val="00110D62"/>
    <w:rsid w:val="001118B8"/>
    <w:rsid w:val="0011771C"/>
    <w:rsid w:val="001203BD"/>
    <w:rsid w:val="00124101"/>
    <w:rsid w:val="001335B4"/>
    <w:rsid w:val="001354A9"/>
    <w:rsid w:val="00140B6F"/>
    <w:rsid w:val="00162EA1"/>
    <w:rsid w:val="00165945"/>
    <w:rsid w:val="00166206"/>
    <w:rsid w:val="00167C9F"/>
    <w:rsid w:val="00175149"/>
    <w:rsid w:val="00195DDE"/>
    <w:rsid w:val="001A0241"/>
    <w:rsid w:val="001C1526"/>
    <w:rsid w:val="001C192A"/>
    <w:rsid w:val="001C4EBD"/>
    <w:rsid w:val="001C6BB5"/>
    <w:rsid w:val="001D1741"/>
    <w:rsid w:val="001D2DBA"/>
    <w:rsid w:val="001F7781"/>
    <w:rsid w:val="002002F6"/>
    <w:rsid w:val="002118F0"/>
    <w:rsid w:val="002169A6"/>
    <w:rsid w:val="002211FF"/>
    <w:rsid w:val="002249AA"/>
    <w:rsid w:val="0023026E"/>
    <w:rsid w:val="00234583"/>
    <w:rsid w:val="00234B2D"/>
    <w:rsid w:val="00235D14"/>
    <w:rsid w:val="00236898"/>
    <w:rsid w:val="00245B62"/>
    <w:rsid w:val="00245C4B"/>
    <w:rsid w:val="002476A8"/>
    <w:rsid w:val="00252DB7"/>
    <w:rsid w:val="00254DAA"/>
    <w:rsid w:val="00256384"/>
    <w:rsid w:val="00262FF3"/>
    <w:rsid w:val="00265262"/>
    <w:rsid w:val="00272890"/>
    <w:rsid w:val="0028092D"/>
    <w:rsid w:val="00280A95"/>
    <w:rsid w:val="00282F81"/>
    <w:rsid w:val="00290C51"/>
    <w:rsid w:val="00291D24"/>
    <w:rsid w:val="002A0033"/>
    <w:rsid w:val="002A0C03"/>
    <w:rsid w:val="002A15F4"/>
    <w:rsid w:val="002B1029"/>
    <w:rsid w:val="002C1C1E"/>
    <w:rsid w:val="002C4E1F"/>
    <w:rsid w:val="002C4F84"/>
    <w:rsid w:val="002C5C6C"/>
    <w:rsid w:val="002C61BC"/>
    <w:rsid w:val="002D0826"/>
    <w:rsid w:val="002D7703"/>
    <w:rsid w:val="002E1173"/>
    <w:rsid w:val="002E2605"/>
    <w:rsid w:val="002E4D6F"/>
    <w:rsid w:val="002F36AF"/>
    <w:rsid w:val="002F697D"/>
    <w:rsid w:val="002F69D9"/>
    <w:rsid w:val="003021B5"/>
    <w:rsid w:val="003110BB"/>
    <w:rsid w:val="003122C2"/>
    <w:rsid w:val="003124A3"/>
    <w:rsid w:val="003130A2"/>
    <w:rsid w:val="00313A69"/>
    <w:rsid w:val="00322E81"/>
    <w:rsid w:val="00324726"/>
    <w:rsid w:val="0033495B"/>
    <w:rsid w:val="0034472F"/>
    <w:rsid w:val="003509CB"/>
    <w:rsid w:val="00352F9C"/>
    <w:rsid w:val="003562F2"/>
    <w:rsid w:val="00362ECD"/>
    <w:rsid w:val="00364F48"/>
    <w:rsid w:val="00384F44"/>
    <w:rsid w:val="00395C41"/>
    <w:rsid w:val="0039616C"/>
    <w:rsid w:val="003A610F"/>
    <w:rsid w:val="003A6608"/>
    <w:rsid w:val="003A6CF1"/>
    <w:rsid w:val="003A7178"/>
    <w:rsid w:val="003D1320"/>
    <w:rsid w:val="003D2432"/>
    <w:rsid w:val="003D5185"/>
    <w:rsid w:val="003E09F4"/>
    <w:rsid w:val="003E5F6F"/>
    <w:rsid w:val="003F1F93"/>
    <w:rsid w:val="003F2357"/>
    <w:rsid w:val="003F27FF"/>
    <w:rsid w:val="003F3ABA"/>
    <w:rsid w:val="003F54A9"/>
    <w:rsid w:val="003F7D22"/>
    <w:rsid w:val="00415E1B"/>
    <w:rsid w:val="00422951"/>
    <w:rsid w:val="00423EEB"/>
    <w:rsid w:val="00430C28"/>
    <w:rsid w:val="004510E0"/>
    <w:rsid w:val="00451127"/>
    <w:rsid w:val="00454B2A"/>
    <w:rsid w:val="00454D16"/>
    <w:rsid w:val="00454D6A"/>
    <w:rsid w:val="004665EA"/>
    <w:rsid w:val="00470DF9"/>
    <w:rsid w:val="004735A0"/>
    <w:rsid w:val="00474331"/>
    <w:rsid w:val="00474EF2"/>
    <w:rsid w:val="00484670"/>
    <w:rsid w:val="0049013A"/>
    <w:rsid w:val="00490A59"/>
    <w:rsid w:val="00496733"/>
    <w:rsid w:val="004A49FA"/>
    <w:rsid w:val="004B11F2"/>
    <w:rsid w:val="004B6D7E"/>
    <w:rsid w:val="004C0147"/>
    <w:rsid w:val="004C017E"/>
    <w:rsid w:val="004C0B31"/>
    <w:rsid w:val="004C2B15"/>
    <w:rsid w:val="004C44B8"/>
    <w:rsid w:val="004C5E5C"/>
    <w:rsid w:val="004E1168"/>
    <w:rsid w:val="004E3269"/>
    <w:rsid w:val="004E6C0E"/>
    <w:rsid w:val="004F109F"/>
    <w:rsid w:val="004F1840"/>
    <w:rsid w:val="004F5575"/>
    <w:rsid w:val="004F7D0A"/>
    <w:rsid w:val="00501882"/>
    <w:rsid w:val="00502696"/>
    <w:rsid w:val="00506815"/>
    <w:rsid w:val="00512FF8"/>
    <w:rsid w:val="00520927"/>
    <w:rsid w:val="00522BEA"/>
    <w:rsid w:val="00522F36"/>
    <w:rsid w:val="0053051F"/>
    <w:rsid w:val="00535341"/>
    <w:rsid w:val="00540C1E"/>
    <w:rsid w:val="005456D1"/>
    <w:rsid w:val="00551DBF"/>
    <w:rsid w:val="00557199"/>
    <w:rsid w:val="00564FA2"/>
    <w:rsid w:val="00565E01"/>
    <w:rsid w:val="00576B26"/>
    <w:rsid w:val="00584BDA"/>
    <w:rsid w:val="005879E1"/>
    <w:rsid w:val="00590CCE"/>
    <w:rsid w:val="005A2391"/>
    <w:rsid w:val="005A44AC"/>
    <w:rsid w:val="005A6BAE"/>
    <w:rsid w:val="005B5515"/>
    <w:rsid w:val="005C5EAE"/>
    <w:rsid w:val="005D00D8"/>
    <w:rsid w:val="005D063D"/>
    <w:rsid w:val="005D32F6"/>
    <w:rsid w:val="005D4A9B"/>
    <w:rsid w:val="005D56FE"/>
    <w:rsid w:val="005E2CA4"/>
    <w:rsid w:val="005E356B"/>
    <w:rsid w:val="005F1FD9"/>
    <w:rsid w:val="00603BA5"/>
    <w:rsid w:val="00604B40"/>
    <w:rsid w:val="00607B08"/>
    <w:rsid w:val="006108B9"/>
    <w:rsid w:val="00615C66"/>
    <w:rsid w:val="00620DE8"/>
    <w:rsid w:val="00623C7D"/>
    <w:rsid w:val="00627966"/>
    <w:rsid w:val="00633AEA"/>
    <w:rsid w:val="00634759"/>
    <w:rsid w:val="00640B61"/>
    <w:rsid w:val="00647C16"/>
    <w:rsid w:val="00653B8C"/>
    <w:rsid w:val="00661C2E"/>
    <w:rsid w:val="0067113D"/>
    <w:rsid w:val="00673DE1"/>
    <w:rsid w:val="00675593"/>
    <w:rsid w:val="00676783"/>
    <w:rsid w:val="00676C06"/>
    <w:rsid w:val="006830AE"/>
    <w:rsid w:val="00691DB8"/>
    <w:rsid w:val="006933B9"/>
    <w:rsid w:val="006947F5"/>
    <w:rsid w:val="0069713D"/>
    <w:rsid w:val="006975EB"/>
    <w:rsid w:val="006A0C9C"/>
    <w:rsid w:val="006A2FBE"/>
    <w:rsid w:val="006B4B7E"/>
    <w:rsid w:val="006B5438"/>
    <w:rsid w:val="006C467C"/>
    <w:rsid w:val="006C4CE2"/>
    <w:rsid w:val="006C6602"/>
    <w:rsid w:val="006C7F97"/>
    <w:rsid w:val="006D149A"/>
    <w:rsid w:val="006F0E41"/>
    <w:rsid w:val="006F1813"/>
    <w:rsid w:val="00700365"/>
    <w:rsid w:val="0070277C"/>
    <w:rsid w:val="00705E38"/>
    <w:rsid w:val="00706980"/>
    <w:rsid w:val="00711149"/>
    <w:rsid w:val="00714223"/>
    <w:rsid w:val="007250BC"/>
    <w:rsid w:val="00740C5E"/>
    <w:rsid w:val="0074208A"/>
    <w:rsid w:val="00742471"/>
    <w:rsid w:val="00746E3B"/>
    <w:rsid w:val="00763E0C"/>
    <w:rsid w:val="00770D90"/>
    <w:rsid w:val="007717E3"/>
    <w:rsid w:val="00780074"/>
    <w:rsid w:val="0078209D"/>
    <w:rsid w:val="00795D9D"/>
    <w:rsid w:val="0079777A"/>
    <w:rsid w:val="007A10D4"/>
    <w:rsid w:val="007A7467"/>
    <w:rsid w:val="007B3CD9"/>
    <w:rsid w:val="007C18DB"/>
    <w:rsid w:val="007D219A"/>
    <w:rsid w:val="007D5A9F"/>
    <w:rsid w:val="007E38FC"/>
    <w:rsid w:val="007E776F"/>
    <w:rsid w:val="007F788A"/>
    <w:rsid w:val="0080240A"/>
    <w:rsid w:val="008028C4"/>
    <w:rsid w:val="00804E3C"/>
    <w:rsid w:val="00804FD0"/>
    <w:rsid w:val="008055A8"/>
    <w:rsid w:val="00815B03"/>
    <w:rsid w:val="00824328"/>
    <w:rsid w:val="008307E9"/>
    <w:rsid w:val="00831F30"/>
    <w:rsid w:val="008375C1"/>
    <w:rsid w:val="00837878"/>
    <w:rsid w:val="00842C51"/>
    <w:rsid w:val="00842C87"/>
    <w:rsid w:val="00842E66"/>
    <w:rsid w:val="0085343D"/>
    <w:rsid w:val="00862338"/>
    <w:rsid w:val="0087228E"/>
    <w:rsid w:val="0088555F"/>
    <w:rsid w:val="00885B82"/>
    <w:rsid w:val="00887635"/>
    <w:rsid w:val="008A0874"/>
    <w:rsid w:val="008B06D3"/>
    <w:rsid w:val="008B2830"/>
    <w:rsid w:val="008B3504"/>
    <w:rsid w:val="008B55DD"/>
    <w:rsid w:val="008C2280"/>
    <w:rsid w:val="008C39FA"/>
    <w:rsid w:val="008D268A"/>
    <w:rsid w:val="008E0AD6"/>
    <w:rsid w:val="008E2509"/>
    <w:rsid w:val="008E6168"/>
    <w:rsid w:val="008E7B76"/>
    <w:rsid w:val="00903221"/>
    <w:rsid w:val="009040C3"/>
    <w:rsid w:val="00904D34"/>
    <w:rsid w:val="00904F38"/>
    <w:rsid w:val="00907B65"/>
    <w:rsid w:val="00912A6F"/>
    <w:rsid w:val="00913C8D"/>
    <w:rsid w:val="00914513"/>
    <w:rsid w:val="00917B26"/>
    <w:rsid w:val="00921952"/>
    <w:rsid w:val="00923887"/>
    <w:rsid w:val="00926282"/>
    <w:rsid w:val="00927FDF"/>
    <w:rsid w:val="00930CA1"/>
    <w:rsid w:val="0093276A"/>
    <w:rsid w:val="009461F0"/>
    <w:rsid w:val="00946376"/>
    <w:rsid w:val="009667F0"/>
    <w:rsid w:val="009753D0"/>
    <w:rsid w:val="00977401"/>
    <w:rsid w:val="00985F1D"/>
    <w:rsid w:val="00993B37"/>
    <w:rsid w:val="00994FF2"/>
    <w:rsid w:val="00997CB0"/>
    <w:rsid w:val="009B7BCC"/>
    <w:rsid w:val="009C16CE"/>
    <w:rsid w:val="009C29B0"/>
    <w:rsid w:val="009C31CA"/>
    <w:rsid w:val="009C4C91"/>
    <w:rsid w:val="009C50CD"/>
    <w:rsid w:val="009C64C7"/>
    <w:rsid w:val="009D2B66"/>
    <w:rsid w:val="009D5E79"/>
    <w:rsid w:val="009D7954"/>
    <w:rsid w:val="009E74BE"/>
    <w:rsid w:val="009F0E59"/>
    <w:rsid w:val="009F4C16"/>
    <w:rsid w:val="009F5090"/>
    <w:rsid w:val="00A029B3"/>
    <w:rsid w:val="00A07275"/>
    <w:rsid w:val="00A10D50"/>
    <w:rsid w:val="00A35757"/>
    <w:rsid w:val="00A366F1"/>
    <w:rsid w:val="00A37649"/>
    <w:rsid w:val="00A428D8"/>
    <w:rsid w:val="00A4339D"/>
    <w:rsid w:val="00A43DC5"/>
    <w:rsid w:val="00A452C0"/>
    <w:rsid w:val="00A465BD"/>
    <w:rsid w:val="00A56B11"/>
    <w:rsid w:val="00A60250"/>
    <w:rsid w:val="00A8195E"/>
    <w:rsid w:val="00A82A72"/>
    <w:rsid w:val="00A83C6D"/>
    <w:rsid w:val="00A87321"/>
    <w:rsid w:val="00A90456"/>
    <w:rsid w:val="00A95814"/>
    <w:rsid w:val="00A97A2B"/>
    <w:rsid w:val="00A97F51"/>
    <w:rsid w:val="00AA0992"/>
    <w:rsid w:val="00AA1C65"/>
    <w:rsid w:val="00AA1C8B"/>
    <w:rsid w:val="00AA27E8"/>
    <w:rsid w:val="00AA29F1"/>
    <w:rsid w:val="00AA32C1"/>
    <w:rsid w:val="00AA531F"/>
    <w:rsid w:val="00AA58FC"/>
    <w:rsid w:val="00AB09A3"/>
    <w:rsid w:val="00AB14C6"/>
    <w:rsid w:val="00AB6F4E"/>
    <w:rsid w:val="00AC4F1E"/>
    <w:rsid w:val="00AD004F"/>
    <w:rsid w:val="00AD122D"/>
    <w:rsid w:val="00AD2526"/>
    <w:rsid w:val="00AD5E58"/>
    <w:rsid w:val="00AD7B9D"/>
    <w:rsid w:val="00AE1858"/>
    <w:rsid w:val="00AE18B2"/>
    <w:rsid w:val="00AE246B"/>
    <w:rsid w:val="00AF4584"/>
    <w:rsid w:val="00B11FC9"/>
    <w:rsid w:val="00B14F63"/>
    <w:rsid w:val="00B22AB9"/>
    <w:rsid w:val="00B32959"/>
    <w:rsid w:val="00B34330"/>
    <w:rsid w:val="00B34B87"/>
    <w:rsid w:val="00B41707"/>
    <w:rsid w:val="00B45692"/>
    <w:rsid w:val="00B474AF"/>
    <w:rsid w:val="00B50074"/>
    <w:rsid w:val="00B530D6"/>
    <w:rsid w:val="00B80004"/>
    <w:rsid w:val="00B803FF"/>
    <w:rsid w:val="00B81732"/>
    <w:rsid w:val="00B81E44"/>
    <w:rsid w:val="00B82F0B"/>
    <w:rsid w:val="00B84DE8"/>
    <w:rsid w:val="00B9202D"/>
    <w:rsid w:val="00B929C8"/>
    <w:rsid w:val="00B942D9"/>
    <w:rsid w:val="00B95B17"/>
    <w:rsid w:val="00BA5B14"/>
    <w:rsid w:val="00BB0BEF"/>
    <w:rsid w:val="00BB6681"/>
    <w:rsid w:val="00BC45F8"/>
    <w:rsid w:val="00BD00D9"/>
    <w:rsid w:val="00BD092B"/>
    <w:rsid w:val="00BD411A"/>
    <w:rsid w:val="00BD7215"/>
    <w:rsid w:val="00BE48D0"/>
    <w:rsid w:val="00BE50D3"/>
    <w:rsid w:val="00BF6525"/>
    <w:rsid w:val="00BF742B"/>
    <w:rsid w:val="00C01C43"/>
    <w:rsid w:val="00C01DF0"/>
    <w:rsid w:val="00C032BA"/>
    <w:rsid w:val="00C07FA2"/>
    <w:rsid w:val="00C15EAA"/>
    <w:rsid w:val="00C21390"/>
    <w:rsid w:val="00C27D02"/>
    <w:rsid w:val="00C37A97"/>
    <w:rsid w:val="00C4039B"/>
    <w:rsid w:val="00C40D18"/>
    <w:rsid w:val="00C41CD0"/>
    <w:rsid w:val="00C51581"/>
    <w:rsid w:val="00C559C7"/>
    <w:rsid w:val="00C61F51"/>
    <w:rsid w:val="00C63D4D"/>
    <w:rsid w:val="00C643CF"/>
    <w:rsid w:val="00C72C33"/>
    <w:rsid w:val="00C778DB"/>
    <w:rsid w:val="00C91E10"/>
    <w:rsid w:val="00CA37A1"/>
    <w:rsid w:val="00CB2705"/>
    <w:rsid w:val="00CC590D"/>
    <w:rsid w:val="00CD6B5A"/>
    <w:rsid w:val="00CD6D65"/>
    <w:rsid w:val="00CE2C48"/>
    <w:rsid w:val="00CF3BD4"/>
    <w:rsid w:val="00CF5FCF"/>
    <w:rsid w:val="00D008DF"/>
    <w:rsid w:val="00D00E6F"/>
    <w:rsid w:val="00D019C2"/>
    <w:rsid w:val="00D069DB"/>
    <w:rsid w:val="00D06B45"/>
    <w:rsid w:val="00D11090"/>
    <w:rsid w:val="00D12E48"/>
    <w:rsid w:val="00D1304C"/>
    <w:rsid w:val="00D16E53"/>
    <w:rsid w:val="00D20F71"/>
    <w:rsid w:val="00D20FF7"/>
    <w:rsid w:val="00D21F7D"/>
    <w:rsid w:val="00D22A1D"/>
    <w:rsid w:val="00D247AE"/>
    <w:rsid w:val="00D318CA"/>
    <w:rsid w:val="00D36F05"/>
    <w:rsid w:val="00D470DE"/>
    <w:rsid w:val="00D5589F"/>
    <w:rsid w:val="00D65A2F"/>
    <w:rsid w:val="00D74040"/>
    <w:rsid w:val="00D87E9D"/>
    <w:rsid w:val="00D93D39"/>
    <w:rsid w:val="00D9794F"/>
    <w:rsid w:val="00DA6ACA"/>
    <w:rsid w:val="00DB0126"/>
    <w:rsid w:val="00DB03E5"/>
    <w:rsid w:val="00DB1A69"/>
    <w:rsid w:val="00DB2AC3"/>
    <w:rsid w:val="00DB6F40"/>
    <w:rsid w:val="00DC526D"/>
    <w:rsid w:val="00DC534A"/>
    <w:rsid w:val="00DC794F"/>
    <w:rsid w:val="00DD2A9E"/>
    <w:rsid w:val="00DD3732"/>
    <w:rsid w:val="00DE0B40"/>
    <w:rsid w:val="00DE247A"/>
    <w:rsid w:val="00DE7D66"/>
    <w:rsid w:val="00DF1DD2"/>
    <w:rsid w:val="00DF39EF"/>
    <w:rsid w:val="00DF6BEB"/>
    <w:rsid w:val="00E018B1"/>
    <w:rsid w:val="00E01A57"/>
    <w:rsid w:val="00E14715"/>
    <w:rsid w:val="00E1589B"/>
    <w:rsid w:val="00E175CC"/>
    <w:rsid w:val="00E22CFB"/>
    <w:rsid w:val="00E2334F"/>
    <w:rsid w:val="00E23724"/>
    <w:rsid w:val="00E27999"/>
    <w:rsid w:val="00E42F02"/>
    <w:rsid w:val="00E45B57"/>
    <w:rsid w:val="00E50F2E"/>
    <w:rsid w:val="00E56550"/>
    <w:rsid w:val="00E6329A"/>
    <w:rsid w:val="00E65638"/>
    <w:rsid w:val="00E740B7"/>
    <w:rsid w:val="00E838EA"/>
    <w:rsid w:val="00E86642"/>
    <w:rsid w:val="00E87B8B"/>
    <w:rsid w:val="00E905D0"/>
    <w:rsid w:val="00E907AE"/>
    <w:rsid w:val="00E9107C"/>
    <w:rsid w:val="00EA4AE8"/>
    <w:rsid w:val="00EA4B3D"/>
    <w:rsid w:val="00EA52C9"/>
    <w:rsid w:val="00EB1847"/>
    <w:rsid w:val="00EB4465"/>
    <w:rsid w:val="00EB72A6"/>
    <w:rsid w:val="00EC2D2B"/>
    <w:rsid w:val="00ED3493"/>
    <w:rsid w:val="00ED381A"/>
    <w:rsid w:val="00ED671B"/>
    <w:rsid w:val="00EE0FDB"/>
    <w:rsid w:val="00EE75E6"/>
    <w:rsid w:val="00EF1C1A"/>
    <w:rsid w:val="00EF32AF"/>
    <w:rsid w:val="00EF3E45"/>
    <w:rsid w:val="00EF4F61"/>
    <w:rsid w:val="00EF546A"/>
    <w:rsid w:val="00F04BD9"/>
    <w:rsid w:val="00F10B06"/>
    <w:rsid w:val="00F179D8"/>
    <w:rsid w:val="00F23AB8"/>
    <w:rsid w:val="00F318E1"/>
    <w:rsid w:val="00F32B62"/>
    <w:rsid w:val="00F35577"/>
    <w:rsid w:val="00F366C2"/>
    <w:rsid w:val="00F36CC4"/>
    <w:rsid w:val="00F43435"/>
    <w:rsid w:val="00F44B8E"/>
    <w:rsid w:val="00F53C88"/>
    <w:rsid w:val="00F55401"/>
    <w:rsid w:val="00F6767E"/>
    <w:rsid w:val="00F70608"/>
    <w:rsid w:val="00F74FE6"/>
    <w:rsid w:val="00F808DD"/>
    <w:rsid w:val="00F8260F"/>
    <w:rsid w:val="00F84390"/>
    <w:rsid w:val="00F908FC"/>
    <w:rsid w:val="00F93C75"/>
    <w:rsid w:val="00FA3946"/>
    <w:rsid w:val="00FA7B82"/>
    <w:rsid w:val="00FB13D9"/>
    <w:rsid w:val="00FB2E23"/>
    <w:rsid w:val="00FB3590"/>
    <w:rsid w:val="00FB68D3"/>
    <w:rsid w:val="00FC05A6"/>
    <w:rsid w:val="00FC105F"/>
    <w:rsid w:val="00FC158B"/>
    <w:rsid w:val="00FC19C5"/>
    <w:rsid w:val="00FC2D86"/>
    <w:rsid w:val="00FD0F00"/>
    <w:rsid w:val="00FE7AE8"/>
    <w:rsid w:val="00FF1CB1"/>
    <w:rsid w:val="00FF541D"/>
    <w:rsid w:val="00FF5B2D"/>
    <w:rsid w:val="09BB1A7F"/>
    <w:rsid w:val="13756839"/>
    <w:rsid w:val="53B13BBE"/>
    <w:rsid w:val="5FC420AE"/>
    <w:rsid w:val="6219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372F1"/>
  <w15:docId w15:val="{E36B5D02-C691-4D2E-A649-B9001641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qFormat/>
    <w:pPr>
      <w:jc w:val="left"/>
    </w:pPr>
  </w:style>
  <w:style w:type="paragraph" w:styleId="a4">
    <w:name w:val="footer"/>
    <w:basedOn w:val="a"/>
    <w:link w:val="a5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FollowedHyperlink"/>
    <w:basedOn w:val="a0"/>
    <w:rPr>
      <w:color w:val="800080"/>
      <w:u w:val="single"/>
    </w:rPr>
  </w:style>
  <w:style w:type="character" w:styleId="a9">
    <w:name w:val="Hyperlink"/>
    <w:basedOn w:val="a0"/>
    <w:rPr>
      <w:color w:val="0000FF"/>
      <w:u w:val="single"/>
    </w:rPr>
  </w:style>
  <w:style w:type="character" w:styleId="aa">
    <w:name w:val="annotation reference"/>
    <w:basedOn w:val="a0"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页眉 字符"/>
    <w:basedOn w:val="a0"/>
    <w:link w:val="a6"/>
    <w:rPr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kern w:val="2"/>
      <w:sz w:val="18"/>
      <w:szCs w:val="18"/>
    </w:rPr>
  </w:style>
  <w:style w:type="character" w:customStyle="1" w:styleId="15">
    <w:name w:val="15"/>
    <w:basedOn w:val="a0"/>
    <w:rPr>
      <w:rFonts w:ascii="Times New Roman" w:hAnsi="Times New Roman" w:cs="Times New Roman" w:hint="default"/>
      <w:color w:val="0000FF"/>
      <w:u w:val="single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112">
    <w:name w:val="font112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01">
    <w:name w:val="font10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121">
    <w:name w:val="font12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131">
    <w:name w:val="font1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51">
    <w:name w:val="font1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141">
    <w:name w:val="font14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  <w:vertAlign w:val="subscript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4AAE4-7AAF-4DA0-8E78-4190D23FE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3</TotalTime>
  <Pages>5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huijiao</dc:creator>
  <cp:lastModifiedBy>Huijiao Yan</cp:lastModifiedBy>
  <cp:revision>110</cp:revision>
  <dcterms:created xsi:type="dcterms:W3CDTF">2022-05-13T06:21:00Z</dcterms:created>
  <dcterms:modified xsi:type="dcterms:W3CDTF">2023-09-1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919FAC6F2CB4C4191EB4B69982CC30E</vt:lpwstr>
  </property>
</Properties>
</file>